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47E" w:rsidRPr="00416E6B" w:rsidRDefault="00581BC4" w:rsidP="00581B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81BC4"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 w:rsidRPr="00581B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lele frequency in 420 samples of 35 different dog breeds and seven wolves. </w:t>
      </w:r>
      <w:r w:rsidRPr="00581BC4">
        <w:rPr>
          <w:rFonts w:ascii="Times New Roman" w:hAnsi="Times New Roman" w:cs="Times New Roman"/>
          <w:sz w:val="24"/>
          <w:szCs w:val="24"/>
          <w:lang w:val="en-US"/>
        </w:rPr>
        <w:t>The number of dogs and wol</w:t>
      </w:r>
      <w:r w:rsidR="00B748B5">
        <w:rPr>
          <w:rFonts w:ascii="Times New Roman" w:hAnsi="Times New Roman" w:cs="Times New Roman"/>
          <w:sz w:val="24"/>
          <w:szCs w:val="24"/>
          <w:lang w:val="en-US"/>
        </w:rPr>
        <w:t>ve</w:t>
      </w:r>
      <w:r w:rsidRPr="00581BC4">
        <w:rPr>
          <w:rFonts w:ascii="Times New Roman" w:hAnsi="Times New Roman" w:cs="Times New Roman"/>
          <w:sz w:val="24"/>
          <w:szCs w:val="24"/>
          <w:lang w:val="en-US"/>
        </w:rPr>
        <w:t xml:space="preserve">s genotyped for </w:t>
      </w:r>
      <w:r w:rsidR="00B748B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81BC4">
        <w:rPr>
          <w:rFonts w:ascii="Times New Roman" w:hAnsi="Times New Roman" w:cs="Times New Roman"/>
          <w:sz w:val="24"/>
          <w:szCs w:val="24"/>
          <w:lang w:val="en-US"/>
        </w:rPr>
        <w:t>SN</w:t>
      </w:r>
      <w:r w:rsidR="006E7345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581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F00" w:rsidRPr="00AF366C">
        <w:rPr>
          <w:rFonts w:ascii="Times New Roman" w:hAnsi="Times New Roman" w:cs="Times New Roman"/>
          <w:i/>
          <w:sz w:val="24"/>
          <w:szCs w:val="24"/>
          <w:lang w:val="en-US"/>
        </w:rPr>
        <w:t>SLC27A4</w:t>
      </w:r>
      <w:r w:rsidRPr="00581BC4">
        <w:rPr>
          <w:rFonts w:ascii="Times New Roman" w:hAnsi="Times New Roman" w:cs="Times New Roman"/>
          <w:sz w:val="24"/>
          <w:szCs w:val="24"/>
          <w:lang w:val="en-US"/>
        </w:rPr>
        <w:t>:g.</w:t>
      </w:r>
      <w:r w:rsidR="00C2384C">
        <w:rPr>
          <w:rFonts w:ascii="Times New Roman" w:hAnsi="Times New Roman" w:cs="Times New Roman"/>
          <w:sz w:val="24"/>
          <w:szCs w:val="24"/>
          <w:lang w:val="en-US"/>
        </w:rPr>
        <w:t>8684</w:t>
      </w:r>
      <w:r w:rsidRPr="00581BC4">
        <w:rPr>
          <w:rFonts w:ascii="Times New Roman" w:hAnsi="Times New Roman" w:cs="Times New Roman"/>
          <w:sz w:val="24"/>
          <w:szCs w:val="24"/>
          <w:lang w:val="en-US"/>
        </w:rPr>
        <w:t xml:space="preserve">G&gt;A </w:t>
      </w:r>
      <w:r w:rsidR="00B748B5">
        <w:rPr>
          <w:rFonts w:ascii="Times New Roman" w:hAnsi="Times New Roman" w:cs="Times New Roman"/>
          <w:sz w:val="24"/>
          <w:szCs w:val="24"/>
          <w:lang w:val="en-US"/>
        </w:rPr>
        <w:t>of the</w:t>
      </w:r>
      <w:r w:rsidRPr="00581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48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SLC27A4 </w:t>
      </w:r>
      <w:r w:rsidR="00B748B5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Pr="00581BC4">
        <w:rPr>
          <w:rFonts w:ascii="Times New Roman" w:hAnsi="Times New Roman" w:cs="Times New Roman"/>
          <w:sz w:val="24"/>
          <w:szCs w:val="24"/>
          <w:lang w:val="en-US"/>
        </w:rPr>
        <w:t xml:space="preserve">and the frequency for the mutant </w:t>
      </w:r>
      <w:proofErr w:type="gramStart"/>
      <w:r w:rsidRPr="00581BC4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B748B5">
        <w:rPr>
          <w:rFonts w:ascii="Times New Roman" w:hAnsi="Times New Roman" w:cs="Times New Roman"/>
          <w:sz w:val="24"/>
          <w:szCs w:val="24"/>
          <w:lang w:val="en-US"/>
        </w:rPr>
        <w:t xml:space="preserve"> allele are </w:t>
      </w:r>
      <w:r w:rsidRPr="00581BC4">
        <w:rPr>
          <w:rFonts w:ascii="Times New Roman" w:hAnsi="Times New Roman" w:cs="Times New Roman"/>
          <w:sz w:val="24"/>
          <w:szCs w:val="24"/>
          <w:lang w:val="en-US"/>
        </w:rPr>
        <w:t>shown. None of these control samples showed a genotype different from wild type.</w:t>
      </w:r>
      <w:bookmarkStart w:id="0" w:name="_GoBack"/>
      <w:bookmarkEnd w:id="0"/>
    </w:p>
    <w:tbl>
      <w:tblPr>
        <w:tblStyle w:val="Tabellenraster"/>
        <w:tblW w:w="8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693"/>
        <w:gridCol w:w="2206"/>
      </w:tblGrid>
      <w:tr w:rsidR="00FE7E7A" w:rsidRPr="00B645DF" w:rsidTr="00581BC4">
        <w:trPr>
          <w:trHeight w:hRule="exact" w:val="348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FE7E7A" w:rsidRPr="00B645DF" w:rsidRDefault="00FE7E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FE7E7A" w:rsidRPr="00B645DF" w:rsidRDefault="00FE7E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amples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:rsidR="00FE7E7A" w:rsidRPr="00B645DF" w:rsidRDefault="00FE7E7A" w:rsidP="00D475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Allele frequency</w:t>
            </w:r>
          </w:p>
        </w:tc>
      </w:tr>
      <w:tr w:rsidR="00FE7E7A" w:rsidRPr="00B645DF" w:rsidTr="00D27729">
        <w:trPr>
          <w:trHeight w:hRule="exact" w:val="301"/>
        </w:trPr>
        <w:tc>
          <w:tcPr>
            <w:tcW w:w="3794" w:type="dxa"/>
            <w:tcBorders>
              <w:top w:val="single" w:sz="4" w:space="0" w:color="auto"/>
            </w:tcBorders>
          </w:tcPr>
          <w:p w:rsidR="00FE7E7A" w:rsidRPr="00B645DF" w:rsidRDefault="00FE7E7A" w:rsidP="004D1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ghan Hound      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E7E7A" w:rsidRPr="00B645DF" w:rsidRDefault="00FE7E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FE7E7A" w:rsidRPr="00B645DF" w:rsidRDefault="00FE7E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E7E7A" w:rsidRPr="00B645DF" w:rsidTr="00D27729">
        <w:trPr>
          <w:trHeight w:hRule="exact" w:val="301"/>
        </w:trPr>
        <w:tc>
          <w:tcPr>
            <w:tcW w:w="3794" w:type="dxa"/>
          </w:tcPr>
          <w:p w:rsidR="00FE7E7A" w:rsidRPr="00B645DF" w:rsidRDefault="00FE7E7A" w:rsidP="004D1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skan malamute</w:t>
            </w:r>
          </w:p>
        </w:tc>
        <w:tc>
          <w:tcPr>
            <w:tcW w:w="2693" w:type="dxa"/>
          </w:tcPr>
          <w:p w:rsidR="00FE7E7A" w:rsidRPr="00B645DF" w:rsidRDefault="00FE7E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06" w:type="dxa"/>
          </w:tcPr>
          <w:p w:rsidR="00FE7E7A" w:rsidRPr="00B645DF" w:rsidRDefault="00FE7E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B645DF" w:rsidRDefault="00FE7E7A" w:rsidP="00E53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zel</w:t>
            </w:r>
            <w:r w:rsidR="00E53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untain Dog      </w:t>
            </w:r>
          </w:p>
        </w:tc>
        <w:tc>
          <w:tcPr>
            <w:tcW w:w="2693" w:type="dxa"/>
          </w:tcPr>
          <w:p w:rsidR="00FE7E7A" w:rsidRPr="00B645DF" w:rsidRDefault="00FE7E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Australian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Shepherd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rne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untain Dog</w:t>
            </w: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Boxer        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lmatian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r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rehai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er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E7A">
              <w:rPr>
                <w:rFonts w:ascii="Times New Roman" w:hAnsi="Times New Roman" w:cs="Times New Roman"/>
                <w:sz w:val="24"/>
                <w:szCs w:val="24"/>
              </w:rPr>
              <w:t xml:space="preserve">German </w:t>
            </w:r>
            <w:proofErr w:type="spellStart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>Roughhaired</w:t>
            </w:r>
            <w:proofErr w:type="spellEnd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 xml:space="preserve"> Pointer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Mittelspitz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Pinscher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E7A">
              <w:rPr>
                <w:rFonts w:ascii="Times New Roman" w:hAnsi="Times New Roman" w:cs="Times New Roman"/>
                <w:sz w:val="24"/>
                <w:szCs w:val="24"/>
              </w:rPr>
              <w:t xml:space="preserve">German </w:t>
            </w:r>
            <w:proofErr w:type="spellStart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>Shepherd</w:t>
            </w:r>
            <w:proofErr w:type="spellEnd"/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>Tibetan</w:t>
            </w:r>
            <w:proofErr w:type="spellEnd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 xml:space="preserve"> Mastiff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>Doberman</w:t>
            </w:r>
            <w:proofErr w:type="spellEnd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 xml:space="preserve"> Pinscher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Dogo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Argentino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E53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>Entlebuch</w:t>
            </w:r>
            <w:proofErr w:type="spellEnd"/>
            <w:r w:rsidRPr="00FE7E7A">
              <w:rPr>
                <w:rFonts w:ascii="Times New Roman" w:hAnsi="Times New Roman" w:cs="Times New Roman"/>
                <w:sz w:val="24"/>
                <w:szCs w:val="24"/>
              </w:rPr>
              <w:t xml:space="preserve"> Mountain Dog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Eurasier     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581BC4" w:rsidRDefault="00500693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BC4">
              <w:rPr>
                <w:rFonts w:ascii="Times New Roman" w:hAnsi="Times New Roman" w:cs="Times New Roman"/>
                <w:sz w:val="24"/>
                <w:szCs w:val="24"/>
              </w:rPr>
              <w:t>European Wolf</w:t>
            </w:r>
            <w:r w:rsidR="00FE7E7A" w:rsidRPr="00581BC4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2693" w:type="dxa"/>
          </w:tcPr>
          <w:p w:rsidR="00FE7E7A" w:rsidRPr="00581BC4" w:rsidRDefault="00500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B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B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Golden </w:t>
            </w: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Retriever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D70E0C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E0C">
              <w:rPr>
                <w:rFonts w:ascii="Times New Roman" w:hAnsi="Times New Roman" w:cs="Times New Roman"/>
                <w:sz w:val="24"/>
                <w:szCs w:val="24"/>
              </w:rPr>
              <w:t>Greater</w:t>
            </w:r>
            <w:proofErr w:type="spellEnd"/>
            <w:r w:rsidRPr="00D70E0C">
              <w:rPr>
                <w:rFonts w:ascii="Times New Roman" w:hAnsi="Times New Roman" w:cs="Times New Roman"/>
                <w:sz w:val="24"/>
                <w:szCs w:val="24"/>
              </w:rPr>
              <w:t xml:space="preserve"> Swiss Mountain Dog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D70E0C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vanese</w:t>
            </w:r>
            <w:proofErr w:type="spellEnd"/>
            <w:r w:rsidR="00FE7E7A"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Japanspitz   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Kuvasz       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Labrador </w:t>
            </w: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Retriever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D70E0C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0E0C">
              <w:rPr>
                <w:rFonts w:ascii="Times New Roman" w:hAnsi="Times New Roman" w:cs="Times New Roman"/>
                <w:sz w:val="24"/>
                <w:szCs w:val="24"/>
              </w:rPr>
              <w:t>Norwegian</w:t>
            </w:r>
            <w:proofErr w:type="spellEnd"/>
            <w:r w:rsidRPr="00D70E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70E0C">
              <w:rPr>
                <w:rFonts w:ascii="Times New Roman" w:hAnsi="Times New Roman" w:cs="Times New Roman"/>
                <w:sz w:val="24"/>
                <w:szCs w:val="24"/>
              </w:rPr>
              <w:t>Lundehund</w:t>
            </w:r>
            <w:proofErr w:type="spellEnd"/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0D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Parson Russell Terrier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460F7E" w:rsidP="00042A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F7E">
              <w:rPr>
                <w:rFonts w:ascii="Times New Roman" w:hAnsi="Times New Roman" w:cs="Times New Roman"/>
                <w:sz w:val="24"/>
                <w:szCs w:val="24"/>
              </w:rPr>
              <w:t>Patou</w:t>
            </w:r>
            <w:proofErr w:type="spellEnd"/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D70E0C" w:rsidP="00E53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re-hai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chshund</w:t>
            </w:r>
            <w:r w:rsidR="00FE7E7A"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Saluki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Samojede     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Shar</w:t>
            </w:r>
            <w:r w:rsidR="00D70E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Pei      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Shiba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Inu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4D1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Siberian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Husky     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6E7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Tervueren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</w:tcPr>
          <w:p w:rsidR="00FE7E7A" w:rsidRPr="009D3246" w:rsidRDefault="00FE7E7A" w:rsidP="006E7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  <w:r w:rsidR="00D70E0C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 Terrier     </w:t>
            </w:r>
          </w:p>
        </w:tc>
        <w:tc>
          <w:tcPr>
            <w:tcW w:w="2693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06" w:type="dxa"/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0693" w:rsidRPr="009D3246" w:rsidTr="00D27729">
        <w:trPr>
          <w:trHeight w:hRule="exact" w:val="301"/>
        </w:trPr>
        <w:tc>
          <w:tcPr>
            <w:tcW w:w="3794" w:type="dxa"/>
          </w:tcPr>
          <w:p w:rsidR="00500693" w:rsidRPr="00581BC4" w:rsidRDefault="00500693" w:rsidP="007B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1BC4">
              <w:rPr>
                <w:rFonts w:ascii="Times New Roman" w:hAnsi="Times New Roman" w:cs="Times New Roman"/>
                <w:sz w:val="24"/>
                <w:szCs w:val="24"/>
              </w:rPr>
              <w:t>Timberwolf</w:t>
            </w:r>
            <w:proofErr w:type="spellEnd"/>
            <w:r w:rsidRPr="00581BC4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2693" w:type="dxa"/>
          </w:tcPr>
          <w:p w:rsidR="00500693" w:rsidRPr="00581BC4" w:rsidRDefault="00500693" w:rsidP="007B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B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6" w:type="dxa"/>
          </w:tcPr>
          <w:p w:rsidR="00500693" w:rsidRPr="009D3246" w:rsidRDefault="00500693" w:rsidP="007B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B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7E7A" w:rsidRPr="009D3246" w:rsidTr="00D27729">
        <w:trPr>
          <w:trHeight w:hRule="exact" w:val="301"/>
        </w:trPr>
        <w:tc>
          <w:tcPr>
            <w:tcW w:w="3794" w:type="dxa"/>
            <w:tcBorders>
              <w:bottom w:val="single" w:sz="4" w:space="0" w:color="auto"/>
            </w:tcBorders>
          </w:tcPr>
          <w:p w:rsidR="00FE7E7A" w:rsidRPr="009D3246" w:rsidRDefault="00FE7E7A" w:rsidP="006E7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 xml:space="preserve">Yorkshire Terrier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FE7E7A" w:rsidRPr="009D3246" w:rsidRDefault="00FE7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6E6B" w:rsidRPr="009D3246" w:rsidTr="00D27729">
        <w:trPr>
          <w:trHeight w:hRule="exact" w:val="301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16E6B" w:rsidRPr="009D3246" w:rsidRDefault="00282959" w:rsidP="00282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3679B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16E6B" w:rsidRPr="009D3246" w:rsidRDefault="00B93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:rsidR="00416E6B" w:rsidRPr="009D3246" w:rsidRDefault="00F21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B3720A" w:rsidRDefault="00B3720A" w:rsidP="00581BC4"/>
    <w:sectPr w:rsidR="00B372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0A"/>
    <w:rsid w:val="00042A9C"/>
    <w:rsid w:val="000D7F6D"/>
    <w:rsid w:val="0016300F"/>
    <w:rsid w:val="00282959"/>
    <w:rsid w:val="00416E6B"/>
    <w:rsid w:val="00460F7E"/>
    <w:rsid w:val="00500693"/>
    <w:rsid w:val="00540537"/>
    <w:rsid w:val="00581BC4"/>
    <w:rsid w:val="006603C4"/>
    <w:rsid w:val="006E7345"/>
    <w:rsid w:val="006F5CD5"/>
    <w:rsid w:val="00770ED8"/>
    <w:rsid w:val="00784F17"/>
    <w:rsid w:val="007B0C38"/>
    <w:rsid w:val="00834717"/>
    <w:rsid w:val="00972F00"/>
    <w:rsid w:val="009D3246"/>
    <w:rsid w:val="00AF366C"/>
    <w:rsid w:val="00B3720A"/>
    <w:rsid w:val="00B645DF"/>
    <w:rsid w:val="00B748B5"/>
    <w:rsid w:val="00B93E6B"/>
    <w:rsid w:val="00BC1A0F"/>
    <w:rsid w:val="00C1091F"/>
    <w:rsid w:val="00C2384C"/>
    <w:rsid w:val="00C33C57"/>
    <w:rsid w:val="00D27729"/>
    <w:rsid w:val="00D3679B"/>
    <w:rsid w:val="00D4751E"/>
    <w:rsid w:val="00D70E0C"/>
    <w:rsid w:val="00E348B3"/>
    <w:rsid w:val="00E53588"/>
    <w:rsid w:val="00F2146E"/>
    <w:rsid w:val="00F76748"/>
    <w:rsid w:val="00FE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6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6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ärtzliche Hochschule </dc:creator>
  <cp:keywords/>
  <dc:description/>
  <cp:lastModifiedBy>Distl, Ottmar</cp:lastModifiedBy>
  <cp:revision>33</cp:revision>
  <dcterms:created xsi:type="dcterms:W3CDTF">2014-04-10T14:53:00Z</dcterms:created>
  <dcterms:modified xsi:type="dcterms:W3CDTF">2015-10-06T12:40:00Z</dcterms:modified>
</cp:coreProperties>
</file>